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1EE84" w14:textId="77777777" w:rsidR="00402ACC" w:rsidRDefault="005613B1">
      <w:pPr>
        <w:adjustRightInd w:val="0"/>
        <w:snapToGri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Comparison of baseline characteristics </w:t>
      </w:r>
      <w:r>
        <w:rPr>
          <w:rFonts w:ascii="Times New Roman" w:hAnsi="Times New Roman" w:cs="Times New Roman" w:hint="eastAsia"/>
          <w:sz w:val="24"/>
        </w:rPr>
        <w:t>between the two groups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461"/>
        <w:gridCol w:w="2461"/>
        <w:gridCol w:w="2464"/>
        <w:gridCol w:w="2464"/>
      </w:tblGrid>
      <w:tr w:rsidR="00402ACC" w14:paraId="29137568" w14:textId="77777777">
        <w:tc>
          <w:tcPr>
            <w:tcW w:w="12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7CCE94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 characteristics</w:t>
            </w:r>
          </w:p>
        </w:tc>
        <w:tc>
          <w:tcPr>
            <w:tcW w:w="12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5DFCE59" w14:textId="77777777" w:rsidR="00402ACC" w:rsidRDefault="005613B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ntrol group (n = 50)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F690DD" w14:textId="77777777" w:rsidR="00402ACC" w:rsidRDefault="005613B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bin</w:t>
            </w:r>
            <w:r>
              <w:rPr>
                <w:rFonts w:ascii="Times New Roman" w:hAnsi="Times New Roman" w:cs="Times New Roman" w:hint="eastAsia"/>
                <w:sz w:val="24"/>
              </w:rPr>
              <w:t>ation</w:t>
            </w:r>
            <w:r>
              <w:rPr>
                <w:rFonts w:ascii="Times New Roman" w:hAnsi="Times New Roman" w:cs="Times New Roman"/>
                <w:sz w:val="24"/>
              </w:rPr>
              <w:t xml:space="preserve"> group (n = 53)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F36A4C4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402ACC" w14:paraId="0E0A765B" w14:textId="77777777">
        <w:tc>
          <w:tcPr>
            <w:tcW w:w="1249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CF2201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 (years)</w:t>
            </w:r>
          </w:p>
        </w:tc>
        <w:tc>
          <w:tcPr>
            <w:tcW w:w="1249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866249D" w14:textId="6301447F" w:rsidR="00402ACC" w:rsidRDefault="005613B1" w:rsidP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.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.22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1CF2316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.9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.41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6521C3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0</w:t>
            </w:r>
          </w:p>
        </w:tc>
      </w:tr>
      <w:tr w:rsidR="00402ACC" w14:paraId="2EEDB52B" w14:textId="77777777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447DD7D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stational week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week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DC081B0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3330EA3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A8E27D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48</w:t>
            </w:r>
          </w:p>
        </w:tc>
      </w:tr>
      <w:tr w:rsidR="00402ACC" w14:paraId="43751D90" w14:textId="77777777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3DCD792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avid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time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2904754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1,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93B9F0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1,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A60121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7</w:t>
            </w:r>
          </w:p>
        </w:tc>
      </w:tr>
      <w:tr w:rsidR="00402ACC" w14:paraId="15348DDF" w14:textId="77777777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148B87C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r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time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2614EAE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 (0,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F277CDB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,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5907C2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7</w:t>
            </w:r>
          </w:p>
        </w:tc>
      </w:tr>
      <w:tr w:rsidR="00402ACC" w14:paraId="2DFE5915" w14:textId="77777777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C767C8C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istory of miscarriag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%)]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61CEE50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6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CAE62F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9.4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C08385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5</w:t>
            </w:r>
          </w:p>
        </w:tc>
      </w:tr>
      <w:tr w:rsidR="00402ACC" w14:paraId="0F4DBAE4" w14:textId="77777777"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14F2CF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uration of vaginal bleedin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d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56109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1"/>
            <w:r>
              <w:rPr>
                <w:rFonts w:ascii="Times New Roman" w:hAnsi="Times New Roman" w:cs="Times New Roman" w:hint="eastAsia"/>
                <w:sz w:val="24"/>
              </w:rPr>
              <w:t>3 (1,4</w:t>
            </w:r>
            <w:bookmarkEnd w:id="1"/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EAAE57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1,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6AF0D" w14:textId="77777777" w:rsidR="00402ACC" w:rsidRDefault="00561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1</w:t>
            </w:r>
          </w:p>
        </w:tc>
      </w:tr>
    </w:tbl>
    <w:p w14:paraId="506110BB" w14:textId="77777777" w:rsidR="00402ACC" w:rsidRDefault="00402ACC"/>
    <w:sectPr w:rsidR="00402ACC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3A1CAB"/>
    <w:rsid w:val="00402ACC"/>
    <w:rsid w:val="005613B1"/>
    <w:rsid w:val="0A3A1CAB"/>
    <w:rsid w:val="63A02604"/>
    <w:rsid w:val="70F9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BDE98"/>
  <w15:docId w15:val="{80F26F31-7103-43FC-BE30-D299F605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ishnu</cp:lastModifiedBy>
  <cp:revision>2</cp:revision>
  <dcterms:created xsi:type="dcterms:W3CDTF">2025-11-05T08:22:00Z</dcterms:created>
  <dcterms:modified xsi:type="dcterms:W3CDTF">2026-03-30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F4AAB97F8D4452AAB9F9422ACB3F227_11</vt:lpwstr>
  </property>
  <property fmtid="{D5CDD505-2E9C-101B-9397-08002B2CF9AE}" pid="4" name="KSOTemplateDocerSaveRecord">
    <vt:lpwstr>eyJoZGlkIjoiM2YzNTY5MTlkNTM5YTkwNzQzYTVjZWNkNWI5YzkzNDUiLCJ1c2VySWQiOiIzMTYzNTQ0OTQifQ==</vt:lpwstr>
  </property>
</Properties>
</file>